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9AD80" w14:textId="77777777" w:rsidR="00A2330B" w:rsidRDefault="00A2330B" w:rsidP="00A2330B">
      <w:pPr>
        <w:pStyle w:val="Heading2"/>
        <w:snapToGrid w:val="0"/>
        <w:spacing w:before="0" w:after="240"/>
        <w:rPr>
          <w:sz w:val="22"/>
          <w:szCs w:val="22"/>
        </w:rPr>
      </w:pPr>
      <w:r>
        <w:rPr>
          <w:b/>
          <w:sz w:val="22"/>
          <w:szCs w:val="22"/>
        </w:rPr>
        <w:t>Supplemental Table 3.</w:t>
      </w:r>
      <w:r>
        <w:rPr>
          <w:sz w:val="22"/>
          <w:szCs w:val="22"/>
        </w:rPr>
        <w:t xml:space="preserve"> Stratified analysis examining the effects of overall social support on depression in each stratum of sex assigned at birth, pre-pandemic mood disorder diagnosis, and COVID-related financial stress.</w:t>
      </w:r>
    </w:p>
    <w:tbl>
      <w:tblPr>
        <w:tblW w:w="13678" w:type="dxa"/>
        <w:tblLayout w:type="fixed"/>
        <w:tblLook w:val="0400" w:firstRow="0" w:lastRow="0" w:firstColumn="0" w:lastColumn="0" w:noHBand="0" w:noVBand="1"/>
      </w:tblPr>
      <w:tblGrid>
        <w:gridCol w:w="3578"/>
        <w:gridCol w:w="4065"/>
        <w:gridCol w:w="1140"/>
        <w:gridCol w:w="1898"/>
        <w:gridCol w:w="1183"/>
        <w:gridCol w:w="1814"/>
      </w:tblGrid>
      <w:tr w:rsidR="00A2330B" w14:paraId="127CA18C" w14:textId="77777777" w:rsidTr="000C5FCB">
        <w:trPr>
          <w:trHeight w:val="760"/>
        </w:trPr>
        <w:tc>
          <w:tcPr>
            <w:tcW w:w="35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5B1D248" w14:textId="77777777" w:rsidR="00A2330B" w:rsidRDefault="00A2330B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Interaction term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being tested</w:t>
            </w:r>
          </w:p>
        </w:tc>
        <w:tc>
          <w:tcPr>
            <w:tcW w:w="406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1DCD247" w14:textId="77777777" w:rsidR="00A2330B" w:rsidRDefault="00A2330B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ratified results</w:t>
            </w:r>
          </w:p>
        </w:tc>
        <w:tc>
          <w:tcPr>
            <w:tcW w:w="603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F7B912A" w14:textId="77777777" w:rsidR="00A2330B" w:rsidRDefault="00A2330B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sz w:val="22"/>
                <w:szCs w:val="22"/>
              </w:rPr>
              <w:t>Moderate to severe depression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sz w:val="22"/>
                <w:szCs w:val="22"/>
              </w:rPr>
              <w:br/>
              <w:t>(PHQ-9 total score ≥ 10)</w:t>
            </w:r>
          </w:p>
        </w:tc>
      </w:tr>
      <w:tr w:rsidR="00A2330B" w14:paraId="6744ADA2" w14:textId="77777777" w:rsidTr="000C5FCB">
        <w:trPr>
          <w:trHeight w:val="760"/>
        </w:trPr>
        <w:tc>
          <w:tcPr>
            <w:tcW w:w="35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24E458F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06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FCF66A7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2A1D720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5C6EB40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B3BBD34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DD6749E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ac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p-value</w:t>
            </w:r>
          </w:p>
        </w:tc>
      </w:tr>
      <w:tr w:rsidR="00A2330B" w14:paraId="48DFA9F3" w14:textId="77777777" w:rsidTr="000C5FCB">
        <w:trPr>
          <w:trHeight w:val="460"/>
        </w:trPr>
        <w:tc>
          <w:tcPr>
            <w:tcW w:w="3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10B1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social support *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sex assigned at birth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4545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4247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924F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07 - 0.46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A57C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5626" w14:textId="77777777" w:rsidR="00A2330B" w:rsidRDefault="00A2330B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7E-02</w:t>
            </w:r>
          </w:p>
        </w:tc>
      </w:tr>
      <w:tr w:rsidR="00A2330B" w14:paraId="6EC6E48F" w14:textId="77777777" w:rsidTr="000C5FCB">
        <w:trPr>
          <w:trHeight w:val="460"/>
        </w:trPr>
        <w:tc>
          <w:tcPr>
            <w:tcW w:w="35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A752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CFAE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065A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70C0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16 - 0.44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6F95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8E74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2330B" w14:paraId="7CCF0463" w14:textId="77777777" w:rsidTr="000C5FCB">
        <w:trPr>
          <w:trHeight w:val="460"/>
        </w:trPr>
        <w:tc>
          <w:tcPr>
            <w:tcW w:w="3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3BDB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Overall social support *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current age (2022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2EC6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er 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698D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175F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26 - 0.46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667D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8E1F" w14:textId="77777777" w:rsidR="00A2330B" w:rsidRDefault="00A2330B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.2E-03</w:t>
            </w:r>
          </w:p>
        </w:tc>
      </w:tr>
      <w:tr w:rsidR="00A2330B" w14:paraId="1B2E8F98" w14:textId="77777777" w:rsidTr="000C5FCB">
        <w:trPr>
          <w:trHeight w:val="460"/>
        </w:trPr>
        <w:tc>
          <w:tcPr>
            <w:tcW w:w="35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54F5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12BE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or ol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F7C3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CD88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84 - 0.52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9E24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ACB6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2330B" w14:paraId="4D491F31" w14:textId="77777777" w:rsidTr="000C5FCB">
        <w:trPr>
          <w:trHeight w:val="460"/>
        </w:trPr>
        <w:tc>
          <w:tcPr>
            <w:tcW w:w="3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8D03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Overall social support *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pre-pandemic mood disorder dx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A148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thout diagn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FDEE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64D5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25 - 0.45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2342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79B0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E-01</w:t>
            </w:r>
          </w:p>
        </w:tc>
      </w:tr>
      <w:tr w:rsidR="00A2330B" w14:paraId="0C23ECBA" w14:textId="77777777" w:rsidTr="000C5FCB">
        <w:trPr>
          <w:trHeight w:val="460"/>
        </w:trPr>
        <w:tc>
          <w:tcPr>
            <w:tcW w:w="35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E74DE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28DD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th diagn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7350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936A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387 - 0.45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0AB2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298E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2330B" w14:paraId="105FA6BA" w14:textId="77777777" w:rsidTr="000C5FCB">
        <w:trPr>
          <w:trHeight w:val="460"/>
        </w:trPr>
        <w:tc>
          <w:tcPr>
            <w:tcW w:w="3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3D61A1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Overall social support *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COVID-related financial stress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30F6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thout COVID-related financial str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E0E2E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D91E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45 - 0.47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4F02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63C3E9" w14:textId="77777777" w:rsidR="00A2330B" w:rsidRDefault="00A2330B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1E-02</w:t>
            </w:r>
          </w:p>
        </w:tc>
      </w:tr>
      <w:tr w:rsidR="00A2330B" w14:paraId="47F2850B" w14:textId="77777777" w:rsidTr="000C5FCB">
        <w:trPr>
          <w:trHeight w:val="460"/>
        </w:trPr>
        <w:tc>
          <w:tcPr>
            <w:tcW w:w="3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BE252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7638D5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th COVID-related financial str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6F2370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AF5449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340 - 0.43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412AC4" w14:textId="77777777" w:rsidR="00A2330B" w:rsidRDefault="00A2330B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128E86" w14:textId="77777777" w:rsidR="00A2330B" w:rsidRDefault="00A2330B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3DE6D315" w14:textId="77777777" w:rsidR="00A2330B" w:rsidRDefault="00A2330B" w:rsidP="00A2330B">
      <w:pPr>
        <w:spacing w:after="240"/>
        <w:rPr>
          <w:rFonts w:ascii="Arial" w:eastAsia="Arial" w:hAnsi="Arial" w:cs="Arial"/>
          <w:sz w:val="22"/>
          <w:szCs w:val="22"/>
        </w:rPr>
      </w:pPr>
    </w:p>
    <w:p w14:paraId="5B3CAF88" w14:textId="77777777" w:rsidR="00A2330B" w:rsidRDefault="00A2330B" w:rsidP="00A2330B">
      <w:p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Abbreviations: </w:t>
      </w:r>
      <w:proofErr w:type="spellStart"/>
      <w:r>
        <w:rPr>
          <w:rFonts w:ascii="Arial" w:eastAsia="Arial" w:hAnsi="Arial" w:cs="Arial"/>
          <w:sz w:val="22"/>
          <w:szCs w:val="22"/>
        </w:rPr>
        <w:t>aOR</w:t>
      </w:r>
      <w:proofErr w:type="spellEnd"/>
      <w:r>
        <w:rPr>
          <w:rFonts w:ascii="Arial" w:eastAsia="Arial" w:hAnsi="Arial" w:cs="Arial"/>
          <w:sz w:val="22"/>
          <w:szCs w:val="22"/>
        </w:rPr>
        <w:t>, adjusted odds ratio; CI, confidence interval; dx, diagnosis.</w:t>
      </w:r>
    </w:p>
    <w:p w14:paraId="4226EB9E" w14:textId="77777777" w:rsidR="00A2330B" w:rsidRDefault="00A2330B" w:rsidP="00A2330B">
      <w:pPr>
        <w:spacing w:after="24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Note: All models were adjusted for sex assigned at birth, self-reported race, ethnicity, current age, marital/partnership status, homeownership, employment status, educational attainment, health insurance status, experience of COVID symptom(s), and diagnosis of mood disorder(s) within one year prior to the COVID-19 pandemic.</w:t>
      </w:r>
    </w:p>
    <w:p w14:paraId="788C5A58" w14:textId="77777777" w:rsidR="009F2BF7" w:rsidRDefault="009F2BF7"/>
    <w:sectPr w:rsidR="009F2BF7" w:rsidSect="00A2330B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0B"/>
    <w:rsid w:val="00551D82"/>
    <w:rsid w:val="009F2BF7"/>
    <w:rsid w:val="00A2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B732D"/>
  <w15:chartTrackingRefBased/>
  <w15:docId w15:val="{738D0E35-7880-094A-A4F4-901BA1CB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0B"/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30B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30B"/>
    <w:rPr>
      <w:rFonts w:ascii="Arial" w:eastAsia="Arial" w:hAnsi="Arial" w:cs="Arial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e</dc:creator>
  <cp:keywords/>
  <dc:description/>
  <cp:lastModifiedBy>Heather Lee</cp:lastModifiedBy>
  <cp:revision>1</cp:revision>
  <dcterms:created xsi:type="dcterms:W3CDTF">2022-05-13T20:09:00Z</dcterms:created>
  <dcterms:modified xsi:type="dcterms:W3CDTF">2022-05-13T20:10:00Z</dcterms:modified>
</cp:coreProperties>
</file>